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03D4F" w14:textId="77777777" w:rsidR="00CB0B3A" w:rsidRDefault="00CB0B3A" w:rsidP="00EC7A1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05602F" w14:textId="77777777" w:rsidR="00CB0B3A" w:rsidRDefault="00CB0B3A" w:rsidP="00EC7A1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CBE6EB" w14:textId="77777777" w:rsidR="00CB0B3A" w:rsidRDefault="00CB0B3A" w:rsidP="00EC7A1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C987E8" w14:textId="77777777" w:rsidR="00CB0B3A" w:rsidRDefault="00CB0B3A" w:rsidP="00EC7A1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A61A2F" w14:textId="159ADF1E" w:rsidR="00CB0B3A" w:rsidRPr="00183837" w:rsidRDefault="00CB0B3A" w:rsidP="00EC7A1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183837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</w:t>
      </w:r>
    </w:p>
    <w:p w14:paraId="3B503B93" w14:textId="77777777" w:rsidR="00CB0B3A" w:rsidRPr="00183837" w:rsidRDefault="00CB0B3A" w:rsidP="00CB0B3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A414BC1" w14:textId="0EEDFF90" w:rsidR="00CB0B3A" w:rsidRPr="00CB0B3A" w:rsidRDefault="00CB0B3A" w:rsidP="00CB0B3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CB0B3A">
        <w:rPr>
          <w:lang w:val="en-US"/>
        </w:rPr>
        <w:t>“</w:t>
      </w:r>
      <w:r>
        <w:rPr>
          <w:rFonts w:ascii="Times New Roman" w:hAnsi="Times New Roman" w:cs="Times New Roman"/>
          <w:b/>
          <w:bCs/>
          <w:lang w:val="en-US"/>
        </w:rPr>
        <w:t>‘If I am reminded of my trauma, I will</w:t>
      </w:r>
      <w:r w:rsidR="00183837">
        <w:rPr>
          <w:rFonts w:ascii="Times New Roman" w:hAnsi="Times New Roman" w:cs="Times New Roman"/>
          <w:b/>
          <w:bCs/>
          <w:lang w:val="en-US"/>
        </w:rPr>
        <w:t>…</w:t>
      </w:r>
      <w:r>
        <w:rPr>
          <w:rFonts w:ascii="Times New Roman" w:hAnsi="Times New Roman" w:cs="Times New Roman"/>
          <w:b/>
          <w:bCs/>
          <w:lang w:val="en-US"/>
        </w:rPr>
        <w:t>’</w:t>
      </w:r>
      <w:r w:rsidRPr="006C2C0F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 xml:space="preserve">Assessing </w:t>
      </w:r>
      <w:r w:rsidRPr="006C2C0F">
        <w:rPr>
          <w:rFonts w:ascii="Times New Roman" w:hAnsi="Times New Roman" w:cs="Times New Roman"/>
          <w:b/>
          <w:bCs/>
          <w:lang w:val="en-US"/>
        </w:rPr>
        <w:t xml:space="preserve">threat expectancies </w:t>
      </w:r>
      <w:r>
        <w:rPr>
          <w:rFonts w:ascii="Times New Roman" w:hAnsi="Times New Roman" w:cs="Times New Roman"/>
          <w:b/>
          <w:bCs/>
          <w:lang w:val="en-US"/>
        </w:rPr>
        <w:t xml:space="preserve">in response to </w:t>
      </w:r>
      <w:r w:rsidRPr="006C2C0F">
        <w:rPr>
          <w:rFonts w:ascii="Times New Roman" w:hAnsi="Times New Roman" w:cs="Times New Roman"/>
          <w:b/>
          <w:bCs/>
          <w:lang w:val="en-US"/>
        </w:rPr>
        <w:t>trauma reminders</w:t>
      </w:r>
      <w:r>
        <w:rPr>
          <w:rFonts w:ascii="Times New Roman" w:hAnsi="Times New Roman" w:cs="Times New Roman"/>
          <w:b/>
          <w:bCs/>
          <w:lang w:val="en-US"/>
        </w:rPr>
        <w:t xml:space="preserve"> in PTSD patients.</w:t>
      </w:r>
      <w:r w:rsidRPr="00CB0B3A">
        <w:rPr>
          <w:lang w:val="en-US"/>
        </w:rPr>
        <w:t>”</w:t>
      </w:r>
    </w:p>
    <w:p w14:paraId="2EBFD5FE" w14:textId="76040B78" w:rsidR="00CB0B3A" w:rsidRPr="00CB0B3A" w:rsidRDefault="00CB0B3A" w:rsidP="00EC7A1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E2AB69" w14:textId="77777777" w:rsidR="00376151" w:rsidRPr="00376151" w:rsidRDefault="00376151" w:rsidP="00376151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9D67C1D" w14:textId="5ABC9453" w:rsidR="00376151" w:rsidRPr="00376151" w:rsidRDefault="00376151" w:rsidP="00376151">
      <w:pPr>
        <w:pStyle w:val="NoSpacing"/>
        <w:spacing w:line="480" w:lineRule="auto"/>
        <w:rPr>
          <w:rFonts w:ascii="Times New Roman" w:hAnsi="Times New Roman" w:cs="Times New Roman"/>
        </w:rPr>
      </w:pPr>
      <w:r w:rsidRPr="00376151">
        <w:rPr>
          <w:rFonts w:ascii="Times New Roman" w:hAnsi="Times New Roman" w:cs="Times New Roman"/>
        </w:rPr>
        <w:t xml:space="preserve">Marike Kooistra, </w:t>
      </w:r>
      <w:r w:rsidR="009A3D0A">
        <w:rPr>
          <w:rFonts w:ascii="Times New Roman" w:hAnsi="Times New Roman" w:cs="Times New Roman"/>
        </w:rPr>
        <w:t xml:space="preserve">Agnes van Minnen, </w:t>
      </w:r>
      <w:r w:rsidRPr="00376151">
        <w:rPr>
          <w:rFonts w:ascii="Times New Roman" w:hAnsi="Times New Roman" w:cs="Times New Roman"/>
        </w:rPr>
        <w:t>Danielle</w:t>
      </w:r>
      <w:r w:rsidR="009A3D0A">
        <w:rPr>
          <w:rFonts w:ascii="Times New Roman" w:hAnsi="Times New Roman" w:cs="Times New Roman"/>
        </w:rPr>
        <w:t xml:space="preserve"> </w:t>
      </w:r>
      <w:r w:rsidRPr="00376151">
        <w:rPr>
          <w:rFonts w:ascii="Times New Roman" w:hAnsi="Times New Roman" w:cs="Times New Roman"/>
        </w:rPr>
        <w:t xml:space="preserve">Oprel, </w:t>
      </w:r>
      <w:r w:rsidR="002B59D3" w:rsidRPr="00376151">
        <w:rPr>
          <w:rFonts w:ascii="Times New Roman" w:hAnsi="Times New Roman" w:cs="Times New Roman"/>
        </w:rPr>
        <w:t>Maartje Schoorl,</w:t>
      </w:r>
      <w:r w:rsidR="002B59D3">
        <w:rPr>
          <w:rFonts w:ascii="Times New Roman" w:hAnsi="Times New Roman" w:cs="Times New Roman"/>
        </w:rPr>
        <w:t xml:space="preserve"> </w:t>
      </w:r>
      <w:r w:rsidRPr="00376151">
        <w:rPr>
          <w:rFonts w:ascii="Times New Roman" w:hAnsi="Times New Roman" w:cs="Times New Roman"/>
        </w:rPr>
        <w:t xml:space="preserve">Willem van der Does, and </w:t>
      </w:r>
    </w:p>
    <w:p w14:paraId="08D96601" w14:textId="19F9C286" w:rsidR="00CB0B3A" w:rsidRPr="00376151" w:rsidRDefault="00376151" w:rsidP="0037615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6151">
        <w:rPr>
          <w:rFonts w:ascii="Times New Roman" w:hAnsi="Times New Roman" w:cs="Times New Roman"/>
          <w:sz w:val="24"/>
          <w:szCs w:val="24"/>
          <w:lang w:val="en-US"/>
        </w:rPr>
        <w:t>Rianne de Kleine</w:t>
      </w:r>
    </w:p>
    <w:p w14:paraId="5F04766B" w14:textId="77777777" w:rsidR="00CB0B3A" w:rsidRPr="00183837" w:rsidRDefault="00CB0B3A" w:rsidP="00EC7A1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E9DD14" w14:textId="77777777" w:rsidR="00CB0B3A" w:rsidRPr="00183837" w:rsidRDefault="00CB0B3A">
      <w:pPr>
        <w:spacing w:after="160" w:line="259" w:lineRule="auto"/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</w:pPr>
      <w:r w:rsidRPr="00183837">
        <w:rPr>
          <w:rFonts w:ascii="Times New Roman" w:hAnsi="Times New Roman" w:cs="Times New Roman"/>
          <w:b/>
          <w:bCs/>
          <w:lang w:val="en-US"/>
        </w:rPr>
        <w:br w:type="page"/>
      </w:r>
    </w:p>
    <w:p w14:paraId="260D1E34" w14:textId="42C01D36" w:rsidR="00EC7A14" w:rsidRPr="00CB0B3A" w:rsidRDefault="00CB0B3A" w:rsidP="00EC7A1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0B3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: </w:t>
      </w:r>
      <w:r w:rsidR="00FC4FEC">
        <w:rPr>
          <w:rFonts w:ascii="Times New Roman" w:hAnsi="Times New Roman" w:cs="Times New Roman"/>
          <w:b/>
          <w:bCs/>
          <w:sz w:val="24"/>
          <w:szCs w:val="24"/>
          <w:lang w:val="en-US"/>
        </w:rPr>
        <w:t>EFA</w:t>
      </w:r>
      <w:r w:rsidRPr="00CB0B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c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mbined sample </w:t>
      </w:r>
    </w:p>
    <w:p w14:paraId="7ED7E551" w14:textId="371C60F0" w:rsidR="00EC7A14" w:rsidRPr="00CB0B3A" w:rsidRDefault="00CB0B3A" w:rsidP="00EC7A1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ased on eigenvalues and the scree method, we explored a two, three and four-factor structure. The three-factor structure, which we deemed to provide the best fit, is described in the main manuscript of our paper. In this supplement, we provide a summary table of the factor solutions (see Table S1) and we provide the outcomes of the two and four-factor structure. </w:t>
      </w:r>
    </w:p>
    <w:p w14:paraId="0A36041B" w14:textId="77777777" w:rsidR="005E5E18" w:rsidRDefault="005E5E18">
      <w:pPr>
        <w:spacing w:after="160" w:line="259" w:lineRule="auto"/>
        <w:rPr>
          <w:rFonts w:ascii="Times New Roman" w:hAnsi="Times New Roman" w:cs="Times New Roman"/>
          <w:kern w:val="2"/>
          <w:lang w:val="en-US"/>
          <w14:ligatures w14:val="standardContextual"/>
        </w:rPr>
      </w:pPr>
    </w:p>
    <w:p w14:paraId="76834850" w14:textId="77777777" w:rsidR="002128E2" w:rsidRPr="00A027EC" w:rsidRDefault="002128E2" w:rsidP="002128E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A027EC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</w:p>
    <w:p w14:paraId="257A0B6B" w14:textId="77777777" w:rsidR="002128E2" w:rsidRPr="005929BE" w:rsidRDefault="002128E2" w:rsidP="002128E2">
      <w:pPr>
        <w:pStyle w:val="Caption"/>
        <w:keepNext/>
        <w:rPr>
          <w:rFonts w:ascii="Times New Roman" w:hAnsi="Times New Roman" w:cs="Times New Roman"/>
          <w:sz w:val="20"/>
        </w:rPr>
      </w:pPr>
      <w:r w:rsidRPr="004A169C">
        <w:rPr>
          <w:rFonts w:ascii="Times New Roman" w:hAnsi="Times New Roman" w:cs="Times New Roman"/>
          <w:color w:val="auto"/>
          <w:sz w:val="24"/>
        </w:rPr>
        <w:t>Summary of factor solutions</w:t>
      </w:r>
      <w:r>
        <w:rPr>
          <w:rFonts w:ascii="Times New Roman" w:hAnsi="Times New Roman" w:cs="Times New Roman"/>
          <w:color w:val="auto"/>
          <w:sz w:val="24"/>
        </w:rPr>
        <w:t xml:space="preserve"> of combined sample </w:t>
      </w:r>
    </w:p>
    <w:tbl>
      <w:tblPr>
        <w:tblW w:w="87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594"/>
        <w:gridCol w:w="1595"/>
        <w:gridCol w:w="1594"/>
      </w:tblGrid>
      <w:tr w:rsidR="002128E2" w:rsidRPr="005929BE" w14:paraId="42BC37C2" w14:textId="77777777" w:rsidTr="005C239E">
        <w:trPr>
          <w:trHeight w:val="29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4D712" w14:textId="77777777" w:rsidR="002128E2" w:rsidRPr="005929BE" w:rsidRDefault="002128E2" w:rsidP="005C239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92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tor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8BA726" w14:textId="77777777" w:rsidR="002128E2" w:rsidRPr="005929BE" w:rsidRDefault="002128E2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92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98664D" w14:textId="77777777" w:rsidR="002128E2" w:rsidRPr="005929BE" w:rsidRDefault="002128E2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92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95771" w14:textId="77777777" w:rsidR="002128E2" w:rsidRPr="005929BE" w:rsidRDefault="002128E2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92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2128E2" w:rsidRPr="005929BE" w14:paraId="34CFEF31" w14:textId="77777777" w:rsidTr="005C239E">
        <w:trPr>
          <w:trHeight w:val="29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DFAC" w14:textId="77777777" w:rsidR="002128E2" w:rsidRPr="005929BE" w:rsidRDefault="002128E2" w:rsidP="005C239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92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oss-loading item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8AD4B" w14:textId="77777777" w:rsidR="002128E2" w:rsidRPr="005929BE" w:rsidRDefault="002128E2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CC7A0" w14:textId="77777777" w:rsidR="002128E2" w:rsidRPr="005929BE" w:rsidRDefault="002128E2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3137F" w14:textId="77777777" w:rsidR="002128E2" w:rsidRPr="005929BE" w:rsidRDefault="002128E2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128E2" w:rsidRPr="005929BE" w14:paraId="2F96BE1B" w14:textId="77777777" w:rsidTr="005C239E">
        <w:trPr>
          <w:trHeight w:val="29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7EE9D" w14:textId="77777777" w:rsidR="002128E2" w:rsidRPr="005929BE" w:rsidRDefault="002128E2" w:rsidP="005C239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92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loading item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BF46" w14:textId="77777777" w:rsidR="002128E2" w:rsidRPr="005929BE" w:rsidRDefault="002128E2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A9CA" w14:textId="016E4F6F" w:rsidR="002128E2" w:rsidRPr="005929BE" w:rsidRDefault="00010A78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5731" w14:textId="2C2BFBBD" w:rsidR="002128E2" w:rsidRPr="005929BE" w:rsidRDefault="00010A78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128E2" w:rsidRPr="005929BE" w14:paraId="08392510" w14:textId="77777777" w:rsidTr="005C239E">
        <w:trPr>
          <w:trHeight w:val="29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DA57" w14:textId="77777777" w:rsidR="002128E2" w:rsidRPr="005929BE" w:rsidRDefault="002128E2" w:rsidP="005C239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communality item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0ED9" w14:textId="32208FA6" w:rsidR="002128E2" w:rsidRDefault="00115154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9377" w14:textId="7B4733FF" w:rsidR="002128E2" w:rsidRDefault="00820728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2700" w14:textId="77777777" w:rsidR="002128E2" w:rsidRDefault="002128E2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128E2" w:rsidRPr="005929BE" w14:paraId="569F758F" w14:textId="77777777" w:rsidTr="005C239E">
        <w:trPr>
          <w:trHeight w:val="29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862C" w14:textId="77777777" w:rsidR="002128E2" w:rsidRPr="005929BE" w:rsidRDefault="002128E2" w:rsidP="005C239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92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tors well-defined</w:t>
            </w:r>
            <w:r w:rsidRPr="005929B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.</w:t>
            </w:r>
            <w:r w:rsidRPr="00592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F1AA" w14:textId="77777777" w:rsidR="002128E2" w:rsidRPr="005929BE" w:rsidRDefault="002128E2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8A7A98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02FE" w14:textId="77777777" w:rsidR="002128E2" w:rsidRPr="005929BE" w:rsidRDefault="002128E2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8A7A98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840C" w14:textId="77777777" w:rsidR="002128E2" w:rsidRPr="005929BE" w:rsidRDefault="002128E2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3 </w:t>
            </w:r>
            <w:r w:rsidRPr="008A7A98">
              <w:rPr>
                <w:rFonts w:ascii="Times New Roman" w:eastAsia="Times New Roman" w:hAnsi="Times New Roman" w:cs="Times New Roman"/>
                <w:color w:val="000000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128E2" w:rsidRPr="005929BE" w14:paraId="3AAF5CF8" w14:textId="77777777" w:rsidTr="005C239E">
        <w:trPr>
          <w:trHeight w:val="290"/>
          <w:jc w:val="center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DC771" w14:textId="77777777" w:rsidR="002128E2" w:rsidRPr="005929BE" w:rsidRDefault="002128E2" w:rsidP="005C239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92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riance explaine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90163" w14:textId="2BE5FFBF" w:rsidR="002128E2" w:rsidRPr="005929BE" w:rsidRDefault="002128E2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134BEB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  <w:r w:rsidRPr="008A7A98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6E371" w14:textId="7D22FADD" w:rsidR="002128E2" w:rsidRPr="005929BE" w:rsidRDefault="002128E2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7A9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DE6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E6B1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053E6" w14:textId="68421441" w:rsidR="002128E2" w:rsidRPr="005929BE" w:rsidRDefault="00FD7BE7" w:rsidP="005C23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83</w:t>
            </w:r>
            <w:r w:rsidR="002128E2" w:rsidRPr="008A7A98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</w:tbl>
    <w:p w14:paraId="3C6B16D5" w14:textId="23675B7B" w:rsidR="002128E2" w:rsidRPr="009F3A9C" w:rsidRDefault="00FC4FEC" w:rsidP="00FC4FE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9F3A9C">
        <w:rPr>
          <w:rFonts w:ascii="Times New Roman" w:hAnsi="Times New Roman" w:cs="Times New Roman"/>
          <w:color w:val="auto"/>
          <w:sz w:val="22"/>
          <w:szCs w:val="22"/>
        </w:rPr>
        <w:t>Notes.</w:t>
      </w:r>
      <w:r w:rsidR="009F3A9C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75669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ross-loading items are items with factor loadings &gt;.40 on two or more factors. </w:t>
      </w:r>
      <w:r w:rsidR="00E213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Non-</w:t>
      </w:r>
      <w:r w:rsidR="00C05F0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loading</w:t>
      </w:r>
      <w:r w:rsidR="00E2137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items are items that have no factor loading &gt;.40 on any factor. Low communalit</w:t>
      </w:r>
      <w:r w:rsidR="000F705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y </w:t>
      </w:r>
      <w:r w:rsidR="00C05F0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re items with communality &lt;.40. </w:t>
      </w:r>
      <w:r w:rsidR="008B2A20" w:rsidRPr="009F3A9C">
        <w:rPr>
          <w:rFonts w:ascii="Times New Roman" w:hAnsi="Times New Roman" w:cs="Times New Roman"/>
          <w:i w:val="0"/>
          <w:iCs w:val="0"/>
          <w:color w:val="auto"/>
          <w:kern w:val="2"/>
          <w:sz w:val="22"/>
          <w:szCs w:val="22"/>
          <w14:ligatures w14:val="standardContextual"/>
        </w:rPr>
        <w:t xml:space="preserve">Factors </w:t>
      </w:r>
      <w:r w:rsidR="009F3A9C">
        <w:rPr>
          <w:rFonts w:ascii="Times New Roman" w:hAnsi="Times New Roman" w:cs="Times New Roman"/>
          <w:i w:val="0"/>
          <w:iCs w:val="0"/>
          <w:color w:val="auto"/>
          <w:kern w:val="2"/>
          <w:sz w:val="22"/>
          <w:szCs w:val="22"/>
          <w14:ligatures w14:val="standardContextual"/>
        </w:rPr>
        <w:t xml:space="preserve">that are </w:t>
      </w:r>
      <w:r w:rsidR="008B2A20" w:rsidRPr="009F3A9C">
        <w:rPr>
          <w:rFonts w:ascii="Times New Roman" w:hAnsi="Times New Roman" w:cs="Times New Roman"/>
          <w:i w:val="0"/>
          <w:iCs w:val="0"/>
          <w:color w:val="auto"/>
          <w:kern w:val="2"/>
          <w:sz w:val="22"/>
          <w:szCs w:val="22"/>
          <w14:ligatures w14:val="standardContextual"/>
        </w:rPr>
        <w:t xml:space="preserve">well defined </w:t>
      </w:r>
      <w:r w:rsidR="009F3A9C">
        <w:rPr>
          <w:rFonts w:ascii="Times New Roman" w:hAnsi="Times New Roman" w:cs="Times New Roman"/>
          <w:i w:val="0"/>
          <w:iCs w:val="0"/>
          <w:color w:val="auto"/>
          <w:kern w:val="2"/>
          <w:sz w:val="22"/>
          <w:szCs w:val="22"/>
          <w14:ligatures w14:val="standardContextual"/>
        </w:rPr>
        <w:t xml:space="preserve">are factors with a minimum of three items. </w:t>
      </w:r>
      <w:r w:rsidR="008B2A20" w:rsidRPr="009F3A9C">
        <w:rPr>
          <w:rFonts w:ascii="Times New Roman" w:hAnsi="Times New Roman" w:cs="Times New Roman"/>
          <w:color w:val="auto"/>
          <w:kern w:val="2"/>
          <w:sz w:val="22"/>
          <w:szCs w:val="22"/>
          <w14:ligatures w14:val="standardContextual"/>
        </w:rPr>
        <w:t xml:space="preserve"> </w:t>
      </w:r>
    </w:p>
    <w:p w14:paraId="0246F074" w14:textId="77777777" w:rsidR="002128E2" w:rsidRDefault="002128E2">
      <w:pPr>
        <w:spacing w:after="160" w:line="259" w:lineRule="auto"/>
        <w:rPr>
          <w:rFonts w:ascii="Times New Roman" w:hAnsi="Times New Roman" w:cs="Times New Roman"/>
          <w:kern w:val="2"/>
          <w:lang w:val="en-US"/>
          <w14:ligatures w14:val="standardContextual"/>
        </w:rPr>
      </w:pPr>
    </w:p>
    <w:p w14:paraId="7F42B3E2" w14:textId="77777777" w:rsidR="00820728" w:rsidRDefault="00820728">
      <w:pPr>
        <w:spacing w:after="160" w:line="259" w:lineRule="auto"/>
        <w:rPr>
          <w:rFonts w:ascii="Times New Roman" w:hAnsi="Times New Roman" w:cs="Times New Roman"/>
          <w:kern w:val="2"/>
          <w:lang w:val="en-US"/>
          <w14:ligatures w14:val="standardContextual"/>
        </w:rPr>
      </w:pPr>
    </w:p>
    <w:p w14:paraId="3FBAB056" w14:textId="77777777" w:rsidR="005E5E18" w:rsidRPr="00CB0B3A" w:rsidRDefault="005E5E18" w:rsidP="005E5E1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</w:rPr>
      </w:pPr>
      <w:r w:rsidRPr="00CB0B3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</w:rPr>
        <w:t>Table S2</w:t>
      </w:r>
    </w:p>
    <w:p w14:paraId="780BB16D" w14:textId="77777777" w:rsidR="005E5E18" w:rsidRPr="00CB0B3A" w:rsidRDefault="005E5E18" w:rsidP="005E5E18">
      <w:pPr>
        <w:pStyle w:val="Caption"/>
        <w:keepNext/>
        <w:rPr>
          <w:rFonts w:ascii="Times New Roman" w:hAnsi="Times New Roman" w:cs="Times New Roman"/>
          <w:color w:val="auto"/>
          <w:sz w:val="24"/>
        </w:rPr>
      </w:pPr>
      <w:r w:rsidRPr="00CB0B3A">
        <w:rPr>
          <w:rFonts w:ascii="Times New Roman" w:hAnsi="Times New Roman" w:cs="Times New Roman"/>
          <w:color w:val="auto"/>
          <w:sz w:val="24"/>
        </w:rPr>
        <w:t xml:space="preserve">Two-factor structure in combined sample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3491"/>
        <w:gridCol w:w="1604"/>
        <w:gridCol w:w="1604"/>
        <w:gridCol w:w="1897"/>
      </w:tblGrid>
      <w:tr w:rsidR="005E5E18" w:rsidRPr="00625C2A" w14:paraId="61FE2FE9" w14:textId="77777777" w:rsidTr="005C239E">
        <w:tc>
          <w:tcPr>
            <w:tcW w:w="3957" w:type="dxa"/>
            <w:gridSpan w:val="2"/>
            <w:tcBorders>
              <w:bottom w:val="single" w:sz="4" w:space="0" w:color="auto"/>
              <w:right w:val="nil"/>
            </w:tcBorders>
          </w:tcPr>
          <w:p w14:paraId="73A288CC" w14:textId="77777777" w:rsidR="005E5E18" w:rsidRPr="00625C2A" w:rsidRDefault="005E5E18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</w:tcPr>
          <w:p w14:paraId="3D66F105" w14:textId="77777777" w:rsidR="005E5E18" w:rsidRPr="00625C2A" w:rsidRDefault="005E5E18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1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</w:tcPr>
          <w:p w14:paraId="313930D9" w14:textId="77777777" w:rsidR="005E5E18" w:rsidRPr="00625C2A" w:rsidRDefault="005E5E18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2</w:t>
            </w:r>
          </w:p>
        </w:tc>
        <w:tc>
          <w:tcPr>
            <w:tcW w:w="1897" w:type="dxa"/>
            <w:tcBorders>
              <w:left w:val="nil"/>
              <w:bottom w:val="single" w:sz="4" w:space="0" w:color="auto"/>
            </w:tcBorders>
          </w:tcPr>
          <w:p w14:paraId="7A13BB1D" w14:textId="77777777" w:rsidR="005E5E18" w:rsidRPr="00625C2A" w:rsidRDefault="005E5E18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alities</w:t>
            </w:r>
          </w:p>
        </w:tc>
      </w:tr>
      <w:tr w:rsidR="00625C2A" w:rsidRPr="00625C2A" w14:paraId="1DC22B7E" w14:textId="77777777" w:rsidTr="005C239E">
        <w:tc>
          <w:tcPr>
            <w:tcW w:w="466" w:type="dxa"/>
            <w:tcBorders>
              <w:bottom w:val="nil"/>
              <w:right w:val="nil"/>
            </w:tcBorders>
          </w:tcPr>
          <w:p w14:paraId="6F80D888" w14:textId="59B39BA3" w:rsidR="00625C2A" w:rsidRPr="00625C2A" w:rsidRDefault="0060740F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left w:val="nil"/>
              <w:bottom w:val="nil"/>
              <w:right w:val="nil"/>
            </w:tcBorders>
          </w:tcPr>
          <w:p w14:paraId="3CFFBFE9" w14:textId="3A0B4AD1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ble to think (having a black-out)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14:paraId="3A7213B4" w14:textId="140DE7F6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885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14:paraId="456AB3DC" w14:textId="34992CE8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.163</w:t>
            </w:r>
          </w:p>
        </w:tc>
        <w:tc>
          <w:tcPr>
            <w:tcW w:w="1897" w:type="dxa"/>
            <w:tcBorders>
              <w:left w:val="nil"/>
              <w:bottom w:val="nil"/>
            </w:tcBorders>
          </w:tcPr>
          <w:p w14:paraId="2982E61A" w14:textId="05A91105" w:rsidR="00625C2A" w:rsidRPr="00115154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F3588D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3</w:t>
            </w:r>
          </w:p>
        </w:tc>
      </w:tr>
      <w:tr w:rsidR="00625C2A" w:rsidRPr="00625C2A" w14:paraId="5E3CC89A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3D0B5585" w14:textId="571B28D5" w:rsidR="00625C2A" w:rsidRPr="00625C2A" w:rsidRDefault="00FB3431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76DC9380" w14:textId="4A960BFE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Unable to funct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7137A95" w14:textId="631E25B9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83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1525AF5" w14:textId="31FB1F98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.06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1F781EA8" w14:textId="608BEC97" w:rsidR="00625C2A" w:rsidRPr="00115154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</w:t>
            </w:r>
            <w:r w:rsidR="00F3588D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625C2A" w:rsidRPr="00625C2A" w14:paraId="70DB0F6A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5CE8B747" w14:textId="04727C89" w:rsidR="00625C2A" w:rsidRPr="00625C2A" w:rsidRDefault="00FB3431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66CBF7E1" w14:textId="6851D0BD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knowing where I a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9F171D1" w14:textId="7CDC719F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76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EA83B29" w14:textId="07B3A67B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.00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16F284BD" w14:textId="762376D5" w:rsidR="00625C2A" w:rsidRPr="00115154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4660D7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8</w:t>
            </w:r>
          </w:p>
        </w:tc>
      </w:tr>
      <w:tr w:rsidR="00625C2A" w:rsidRPr="00625C2A" w14:paraId="0CE7C045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1EEB3DA9" w14:textId="151314B8" w:rsidR="00625C2A" w:rsidRPr="00625C2A" w:rsidRDefault="00FB3431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41A94274" w14:textId="09D1FC7A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Unable to talk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5672F9D" w14:textId="2A4DC631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73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29A5AD9" w14:textId="4908F5E7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.0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669C153D" w14:textId="1DB11D4C" w:rsidR="00625C2A" w:rsidRPr="00115154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</w:t>
            </w:r>
            <w:r w:rsidR="004660D7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625C2A" w:rsidRPr="00625C2A" w14:paraId="329ED3D3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31C7DB41" w14:textId="597D7F21" w:rsidR="00625C2A" w:rsidRPr="00625C2A" w:rsidRDefault="00FB3431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5B330B54" w14:textId="2AB3238D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F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aint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04670A1" w14:textId="00734DBC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72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95BA588" w14:textId="7697FFF2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.13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0BEA3278" w14:textId="2D70A054" w:rsidR="00625C2A" w:rsidRPr="00115154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4660D7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2</w:t>
            </w:r>
          </w:p>
        </w:tc>
      </w:tr>
      <w:tr w:rsidR="00625C2A" w:rsidRPr="00625C2A" w14:paraId="27D4C87D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12312244" w14:textId="41AEFA11" w:rsidR="00625C2A" w:rsidRPr="00625C2A" w:rsidRDefault="00FB3431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01FC51AA" w14:textId="24D76D2F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Unable to mov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7D59AC2" w14:textId="5522E699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70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89EE090" w14:textId="7E509117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.04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3219EE39" w14:textId="7505AEC7" w:rsidR="00625C2A" w:rsidRPr="00115154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</w:t>
            </w:r>
            <w:r w:rsidR="00033697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00625C2A" w:rsidRPr="00625C2A" w14:paraId="3D66FA6F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291C3DB3" w14:textId="2A726A2A" w:rsidR="00625C2A" w:rsidRPr="00625C2A" w:rsidRDefault="00E630DC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3B77D126" w14:textId="51DBF831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ble to feel anyth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E9F5F77" w14:textId="16D69D97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7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31E4F11" w14:textId="3B4F7AD7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.0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7CCC1C4F" w14:textId="77777777" w:rsidR="00625C2A" w:rsidRPr="00115154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8</w:t>
            </w:r>
          </w:p>
        </w:tc>
      </w:tr>
      <w:tr w:rsidR="00625C2A" w:rsidRPr="00625C2A" w14:paraId="2FE4B52A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32A2585B" w14:textId="297C19F2" w:rsidR="00625C2A" w:rsidRPr="00625C2A" w:rsidRDefault="00E630DC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19246158" w14:textId="2EE8BBF5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ps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3B72EFC" w14:textId="49FE8DBE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66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5922DFF" w14:textId="55440F9A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06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13FB6F2C" w14:textId="2063B32C" w:rsidR="00625C2A" w:rsidRPr="00115154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B2488D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</w:t>
            </w:r>
          </w:p>
        </w:tc>
      </w:tr>
      <w:tr w:rsidR="00625C2A" w:rsidRPr="00625C2A" w14:paraId="22C99050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7406DF5A" w14:textId="62528CA6" w:rsidR="00625C2A" w:rsidRPr="00625C2A" w:rsidRDefault="00E630DC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46B36A65" w14:textId="554226D9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aking gibberis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C057157" w14:textId="2E1A6E12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60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7DA0FD7" w14:textId="062678EC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09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739E810C" w14:textId="74E695AC" w:rsidR="00625C2A" w:rsidRPr="00115154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B2488D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4</w:t>
            </w:r>
          </w:p>
        </w:tc>
      </w:tr>
      <w:tr w:rsidR="00625C2A" w:rsidRPr="00625C2A" w14:paraId="4D952925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29B216B8" w14:textId="2C6EBA02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63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301E5987" w14:textId="1ED2C3B1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ving uncontrollabl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75D4ADD" w14:textId="3C58CAB5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58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10DCA50" w14:textId="0A91DDC0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08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39174A96" w14:textId="26DDECEF" w:rsidR="00625C2A" w:rsidRPr="00115154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B2488D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1</w:t>
            </w:r>
          </w:p>
        </w:tc>
      </w:tr>
      <w:tr w:rsidR="00625C2A" w:rsidRPr="00625C2A" w14:paraId="56BB9B90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6E58434F" w14:textId="6868020A" w:rsidR="00625C2A" w:rsidRPr="00625C2A" w:rsidRDefault="004D20F8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4B1B29DB" w14:textId="2EE420A3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oming a victim again/being in dange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C218FA5" w14:textId="49433589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58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E90AC05" w14:textId="1AE4ACFC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02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6F24180D" w14:textId="6BA0473C" w:rsidR="00625C2A" w:rsidRPr="00892048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05634"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625C2A" w:rsidRPr="00625C2A" w14:paraId="4FEF8FF2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764BD26E" w14:textId="522D54F0" w:rsidR="00625C2A" w:rsidRPr="00625C2A" w:rsidRDefault="004D20F8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55D4AE1C" w14:textId="3B1FDBE6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B285497" w14:textId="3E9F9C28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55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5421EB1" w14:textId="20FFD384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.02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44A02D1D" w14:textId="364ECA14" w:rsidR="00625C2A" w:rsidRPr="00892048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05634"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625C2A" w:rsidRPr="00625C2A" w14:paraId="58476E1E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34720BA9" w14:textId="64F1ADA0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D2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16361695" w14:textId="1660AE05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rting myself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40D10D8" w14:textId="67153F90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53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44C0994" w14:textId="37D44065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19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24186E2D" w14:textId="62662605" w:rsidR="00625C2A" w:rsidRPr="00115154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405634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</w:t>
            </w:r>
          </w:p>
        </w:tc>
      </w:tr>
      <w:tr w:rsidR="00625C2A" w:rsidRPr="00625C2A" w14:paraId="4695A8D3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47585076" w14:textId="328BF850" w:rsidR="00625C2A" w:rsidRPr="00625C2A" w:rsidRDefault="004D20F8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2213975C" w14:textId="76A01536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Chok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4A26BC0" w14:textId="2A11C1B9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53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60CA1F5" w14:textId="1F8D3F3C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14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6DADFB7C" w14:textId="7938A26C" w:rsidR="00625C2A" w:rsidRPr="00115154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BA188C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1</w:t>
            </w:r>
          </w:p>
        </w:tc>
      </w:tr>
      <w:tr w:rsidR="00625C2A" w:rsidRPr="00625C2A" w14:paraId="05E2BCE0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767A8C54" w14:textId="31D15BC3" w:rsidR="00625C2A" w:rsidRPr="00625C2A" w:rsidRDefault="004D20F8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56665F03" w14:textId="209C8F98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a heart attack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057D088" w14:textId="7C7BFD8E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52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3E7AE19" w14:textId="15827B9F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04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5A0ED3DD" w14:textId="27BF9096" w:rsidR="00625C2A" w:rsidRPr="00892048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188C"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625C2A" w:rsidRPr="00625C2A" w14:paraId="6B0C8FB0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66748CF4" w14:textId="68B5A1BF" w:rsidR="00625C2A" w:rsidRPr="00625C2A" w:rsidRDefault="004D20F8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20505398" w14:textId="37F0635E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Dy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4A3B7B9" w14:textId="1D44E9E4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51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7CC1550" w14:textId="249D1D34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02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4B5A877C" w14:textId="5E77E74E" w:rsidR="00625C2A" w:rsidRPr="00892048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188C"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625C2A" w:rsidRPr="00625C2A" w14:paraId="6939A3E1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5BF14580" w14:textId="63492780" w:rsidR="00625C2A" w:rsidRPr="00625C2A" w:rsidRDefault="00717367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5204355D" w14:textId="1B2A5863" w:rsidR="00625C2A" w:rsidRPr="00625C2A" w:rsidRDefault="00167008" w:rsidP="00625C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ble to stop cry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67FFFEA" w14:textId="113E4D4E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44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789604A" w14:textId="10E741EC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11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6C3FDE22" w14:textId="182F11FB" w:rsidR="00625C2A" w:rsidRPr="00892048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188C"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625C2A" w:rsidRPr="00625C2A" w14:paraId="249B101C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6350CD5F" w14:textId="3FCA2427" w:rsidR="00625C2A" w:rsidRPr="00625C2A" w:rsidRDefault="00717367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6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2DE39F29" w14:textId="0E2EC7A9" w:rsidR="00625C2A" w:rsidRPr="00625C2A" w:rsidRDefault="00167008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tting or soiling my pant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05DC615" w14:textId="4BB21520" w:rsidR="00625C2A" w:rsidRPr="00892048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40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884D377" w14:textId="22815318" w:rsidR="00625C2A" w:rsidRPr="00625C2A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09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1AB17325" w14:textId="38177E29" w:rsidR="00625C2A" w:rsidRPr="00892048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E74E5"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625C2A" w:rsidRPr="00625C2A" w14:paraId="712EF167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6BC5C874" w14:textId="7C00A664" w:rsidR="00625C2A" w:rsidRPr="00625C2A" w:rsidRDefault="00717367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625C2A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1DA7F285" w14:textId="6C32AC87" w:rsidR="00625C2A" w:rsidRPr="00625C2A" w:rsidRDefault="00167008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 away or running awa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F0F8CD7" w14:textId="04233DDE" w:rsidR="00625C2A" w:rsidRPr="00625C2A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37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29AFA9C" w14:textId="13852318" w:rsidR="00625C2A" w:rsidRPr="00625C2A" w:rsidRDefault="00625C2A" w:rsidP="00625C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28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2E8CF8BB" w14:textId="12281CDC" w:rsidR="00625C2A" w:rsidRPr="00892048" w:rsidRDefault="00625C2A" w:rsidP="00625C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E74E5" w:rsidRPr="008920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4F2988" w:rsidRPr="00625C2A" w14:paraId="0D5524D3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30EFE398" w14:textId="42AFB82E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7DFB1CB3" w14:textId="191BF734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wing thing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589011B" w14:textId="0DB959FF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03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3FC28E0" w14:textId="0EBED643" w:rsidR="004F2988" w:rsidRPr="00892048" w:rsidRDefault="004F2988" w:rsidP="004F29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77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4BB8D877" w14:textId="06615D29" w:rsidR="004F2988" w:rsidRPr="00115154" w:rsidRDefault="004F2988" w:rsidP="004F29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</w:t>
            </w:r>
            <w:r w:rsidR="002E74E5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4F2988" w:rsidRPr="00625C2A" w14:paraId="60CDF45E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16727318" w14:textId="4D6BF301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3FB61B49" w14:textId="612B9C7C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am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841A8DE" w14:textId="4C95637A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.05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9F83553" w14:textId="5C826F0F" w:rsidR="004F2988" w:rsidRPr="00892048" w:rsidRDefault="004F2988" w:rsidP="004F29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77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62228179" w14:textId="78683292" w:rsidR="004F2988" w:rsidRPr="00115154" w:rsidRDefault="004F2988" w:rsidP="004F29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772BA9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5</w:t>
            </w:r>
          </w:p>
        </w:tc>
      </w:tr>
      <w:tr w:rsidR="004F2988" w:rsidRPr="00625C2A" w14:paraId="7FE32D01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5824AC30" w14:textId="4D598E6D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17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11EE98D0" w14:textId="10A085C8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tting or kick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9692235" w14:textId="1E604D7D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06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151F90A" w14:textId="0A5CA7D9" w:rsidR="004F2988" w:rsidRPr="00892048" w:rsidRDefault="004F2988" w:rsidP="004F29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75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60CBA76F" w14:textId="1CA39BAF" w:rsidR="004F2988" w:rsidRPr="00115154" w:rsidRDefault="004F2988" w:rsidP="004F29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772BA9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4</w:t>
            </w:r>
          </w:p>
        </w:tc>
      </w:tr>
      <w:tr w:rsidR="004F2988" w:rsidRPr="00625C2A" w14:paraId="09F88766" w14:textId="77777777" w:rsidTr="005C239E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49427DD8" w14:textId="1833A4B2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17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16E29253" w14:textId="44914F7A" w:rsidR="004F2988" w:rsidRPr="00625C2A" w:rsidRDefault="0060740F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aring or curs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D143F3D" w14:textId="1367EDEB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01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CCACCC4" w14:textId="604B3FDE" w:rsidR="004F2988" w:rsidRPr="00892048" w:rsidRDefault="004F2988" w:rsidP="004F29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66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</w:tcPr>
          <w:p w14:paraId="6B1E7196" w14:textId="05BCD9A5" w:rsidR="004F2988" w:rsidRPr="00115154" w:rsidRDefault="004F2988" w:rsidP="004F29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772BA9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</w:t>
            </w:r>
          </w:p>
        </w:tc>
      </w:tr>
      <w:tr w:rsidR="004F2988" w:rsidRPr="00625C2A" w14:paraId="46E62AEB" w14:textId="77777777" w:rsidTr="005C239E">
        <w:tc>
          <w:tcPr>
            <w:tcW w:w="466" w:type="dxa"/>
            <w:tcBorders>
              <w:top w:val="nil"/>
              <w:bottom w:val="single" w:sz="4" w:space="0" w:color="auto"/>
              <w:right w:val="nil"/>
            </w:tcBorders>
          </w:tcPr>
          <w:p w14:paraId="1E6F09EE" w14:textId="75B70A12" w:rsidR="004F2988" w:rsidRPr="00625C2A" w:rsidRDefault="008C51F3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4F2988"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CB9F1" w14:textId="08A86542" w:rsidR="004F2988" w:rsidRPr="00625C2A" w:rsidRDefault="0060740F" w:rsidP="004F29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rting someone els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61B28" w14:textId="3FAAC443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.13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CA7BF" w14:textId="20C2D3E4" w:rsidR="004F2988" w:rsidRPr="00892048" w:rsidRDefault="004F2988" w:rsidP="004F29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.58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</w:tcBorders>
          </w:tcPr>
          <w:p w14:paraId="6E1C1889" w14:textId="643CB8EC" w:rsidR="004F2988" w:rsidRPr="00115154" w:rsidRDefault="004F2988" w:rsidP="004F29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892048" w:rsidRPr="00115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</w:t>
            </w:r>
          </w:p>
        </w:tc>
      </w:tr>
      <w:tr w:rsidR="004F2988" w:rsidRPr="00625C2A" w14:paraId="60C0488D" w14:textId="77777777" w:rsidTr="005C239E">
        <w:tc>
          <w:tcPr>
            <w:tcW w:w="3957" w:type="dxa"/>
            <w:gridSpan w:val="2"/>
            <w:tcBorders>
              <w:bottom w:val="nil"/>
              <w:right w:val="nil"/>
            </w:tcBorders>
          </w:tcPr>
          <w:p w14:paraId="070949A0" w14:textId="77777777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genvalue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14:paraId="0A5A20D9" w14:textId="7279D5E6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5578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14:paraId="3EAACE45" w14:textId="209BF883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5578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97" w:type="dxa"/>
            <w:tcBorders>
              <w:left w:val="nil"/>
              <w:bottom w:val="nil"/>
            </w:tcBorders>
          </w:tcPr>
          <w:p w14:paraId="39B7F1B4" w14:textId="77777777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2988" w:rsidRPr="00625C2A" w14:paraId="3AFFC931" w14:textId="77777777" w:rsidTr="005C239E">
        <w:tc>
          <w:tcPr>
            <w:tcW w:w="3957" w:type="dxa"/>
            <w:gridSpan w:val="2"/>
            <w:tcBorders>
              <w:top w:val="nil"/>
              <w:right w:val="nil"/>
            </w:tcBorders>
          </w:tcPr>
          <w:p w14:paraId="4BAC31F9" w14:textId="77777777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5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dditional) % of variance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</w:tcPr>
          <w:p w14:paraId="2805F4C0" w14:textId="5268B97E" w:rsidR="004F2988" w:rsidRPr="00625C2A" w:rsidRDefault="00E12C6A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4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</w:tcPr>
          <w:p w14:paraId="078B34AF" w14:textId="7CFF3677" w:rsidR="004F2988" w:rsidRPr="00625C2A" w:rsidRDefault="00134BEB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8</w:t>
            </w:r>
          </w:p>
        </w:tc>
        <w:tc>
          <w:tcPr>
            <w:tcW w:w="1897" w:type="dxa"/>
            <w:tcBorders>
              <w:top w:val="nil"/>
              <w:left w:val="nil"/>
            </w:tcBorders>
          </w:tcPr>
          <w:p w14:paraId="0270C344" w14:textId="77777777" w:rsidR="004F2988" w:rsidRPr="00625C2A" w:rsidRDefault="004F2988" w:rsidP="004F29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1D62D35" w14:textId="77777777" w:rsidR="005E5E18" w:rsidRPr="00CB0B3A" w:rsidRDefault="005E5E18" w:rsidP="005E5E18">
      <w:pPr>
        <w:rPr>
          <w:lang w:val="en-US"/>
        </w:rPr>
      </w:pPr>
    </w:p>
    <w:p w14:paraId="440740D5" w14:textId="77777777" w:rsidR="00625C2A" w:rsidRPr="00625C2A" w:rsidRDefault="00625C2A" w:rsidP="00625C2A">
      <w:pPr>
        <w:spacing w:after="160" w:line="259" w:lineRule="auto"/>
        <w:rPr>
          <w:rFonts w:ascii="Times New Roman" w:hAnsi="Times New Roman" w:cs="Times New Roman"/>
          <w:kern w:val="2"/>
          <w:lang w:val="en-US"/>
          <w14:ligatures w14:val="standardContextual"/>
        </w:rPr>
      </w:pPr>
    </w:p>
    <w:p w14:paraId="7C72D023" w14:textId="291B49A0" w:rsidR="0025515B" w:rsidRPr="00CB0B3A" w:rsidRDefault="0025515B" w:rsidP="0025515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</w:rPr>
      </w:pPr>
      <w:r w:rsidRPr="00CB0B3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</w:rPr>
        <w:t>Table S</w:t>
      </w:r>
      <w:r w:rsidR="00C05F0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</w:rPr>
        <w:t>3</w:t>
      </w:r>
    </w:p>
    <w:p w14:paraId="5BA7D057" w14:textId="77777777" w:rsidR="0025515B" w:rsidRPr="00CB0B3A" w:rsidRDefault="0025515B" w:rsidP="0025515B">
      <w:pPr>
        <w:pStyle w:val="Caption"/>
        <w:keepNext/>
        <w:rPr>
          <w:rFonts w:ascii="Times New Roman" w:hAnsi="Times New Roman" w:cs="Times New Roman"/>
          <w:color w:val="auto"/>
          <w:sz w:val="24"/>
        </w:rPr>
      </w:pPr>
      <w:r w:rsidRPr="00CB0B3A">
        <w:rPr>
          <w:rFonts w:ascii="Times New Roman" w:hAnsi="Times New Roman" w:cs="Times New Roman"/>
          <w:color w:val="auto"/>
          <w:sz w:val="24"/>
        </w:rPr>
        <w:t xml:space="preserve">Four-factor structure in combined sample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3144"/>
        <w:gridCol w:w="1114"/>
        <w:gridCol w:w="1021"/>
        <w:gridCol w:w="1204"/>
        <w:gridCol w:w="1030"/>
        <w:gridCol w:w="1093"/>
      </w:tblGrid>
      <w:tr w:rsidR="0025515B" w:rsidRPr="00C51C98" w14:paraId="48620188" w14:textId="77777777" w:rsidTr="000829F0">
        <w:tc>
          <w:tcPr>
            <w:tcW w:w="3610" w:type="dxa"/>
            <w:gridSpan w:val="2"/>
            <w:tcBorders>
              <w:bottom w:val="single" w:sz="4" w:space="0" w:color="auto"/>
              <w:right w:val="nil"/>
            </w:tcBorders>
          </w:tcPr>
          <w:p w14:paraId="4FF07CBC" w14:textId="77777777" w:rsidR="0025515B" w:rsidRPr="00C51C98" w:rsidRDefault="0025515B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</w:tcPr>
          <w:p w14:paraId="57EE1E0C" w14:textId="77777777" w:rsidR="0025515B" w:rsidRPr="00C51C98" w:rsidRDefault="0025515B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1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14:paraId="6503A5D2" w14:textId="77777777" w:rsidR="0025515B" w:rsidRPr="00C51C98" w:rsidRDefault="0025515B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2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</w:tcPr>
          <w:p w14:paraId="57FD65F8" w14:textId="77777777" w:rsidR="0025515B" w:rsidRPr="00C51C98" w:rsidRDefault="0025515B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3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</w:tcPr>
          <w:p w14:paraId="2F3DBE86" w14:textId="77777777" w:rsidR="0025515B" w:rsidRPr="00C51C98" w:rsidRDefault="0025515B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4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</w:tcBorders>
          </w:tcPr>
          <w:p w14:paraId="6EC2F5F1" w14:textId="77777777" w:rsidR="0025515B" w:rsidRPr="00C51C98" w:rsidRDefault="0025515B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C51C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51C98" w:rsidRPr="00C51C98" w14:paraId="699BF576" w14:textId="77777777" w:rsidTr="000829F0">
        <w:tc>
          <w:tcPr>
            <w:tcW w:w="466" w:type="dxa"/>
            <w:tcBorders>
              <w:bottom w:val="nil"/>
              <w:right w:val="nil"/>
            </w:tcBorders>
          </w:tcPr>
          <w:p w14:paraId="72E1964B" w14:textId="77777777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</w:tc>
        <w:tc>
          <w:tcPr>
            <w:tcW w:w="3144" w:type="dxa"/>
            <w:tcBorders>
              <w:left w:val="nil"/>
              <w:bottom w:val="nil"/>
              <w:right w:val="nil"/>
            </w:tcBorders>
          </w:tcPr>
          <w:p w14:paraId="534FBDEC" w14:textId="43470351" w:rsidR="00C51C98" w:rsidRPr="00C51C98" w:rsidRDefault="00C5441C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ble to talk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3535D82F" w14:textId="07E599E8" w:rsidR="00C51C98" w:rsidRPr="0005297C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2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86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6DB3478E" w14:textId="0B036521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</w:tcPr>
          <w:p w14:paraId="11CD138A" w14:textId="2EE337B0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97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14:paraId="03735FD7" w14:textId="6D3F51B3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85</w:t>
            </w:r>
          </w:p>
        </w:tc>
        <w:tc>
          <w:tcPr>
            <w:tcW w:w="1093" w:type="dxa"/>
            <w:tcBorders>
              <w:left w:val="nil"/>
              <w:bottom w:val="nil"/>
            </w:tcBorders>
          </w:tcPr>
          <w:p w14:paraId="7C307240" w14:textId="61666E82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EB5D69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6</w:t>
            </w:r>
          </w:p>
        </w:tc>
      </w:tr>
      <w:tr w:rsidR="00C51C98" w:rsidRPr="00C51C98" w14:paraId="18BB5B64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1F24A595" w14:textId="77777777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5BF10651" w14:textId="00EFAA18" w:rsidR="00C51C98" w:rsidRPr="005D0CE2" w:rsidRDefault="005D0CE2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ble to think (having a blackout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88C2C50" w14:textId="634C4026" w:rsidR="00C51C98" w:rsidRPr="0005297C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2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48CDF90" w14:textId="0EF39F6B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1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B6983BB" w14:textId="6004B474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9EF96C4" w14:textId="570C81A0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0777C488" w14:textId="00D5EC4F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9B04F3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</w:t>
            </w:r>
          </w:p>
        </w:tc>
      </w:tr>
      <w:tr w:rsidR="00C51C98" w:rsidRPr="00C51C98" w14:paraId="3E1EA31A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66ADD7D4" w14:textId="77777777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363DCB50" w14:textId="547BBFC7" w:rsidR="00C51C98" w:rsidRPr="00C51C98" w:rsidRDefault="005D0CE2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a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ve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BAD9A18" w14:textId="33910B64" w:rsidR="00C51C98" w:rsidRPr="0005297C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2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DFD8959" w14:textId="732BAA5B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28AF446" w14:textId="1A2EF5BD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7C9EC34" w14:textId="4206E47F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1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187791BC" w14:textId="5BADC844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9B04F3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3</w:t>
            </w:r>
          </w:p>
        </w:tc>
      </w:tr>
      <w:tr w:rsidR="00C51C98" w:rsidRPr="00C51C98" w14:paraId="1A438B71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3863F310" w14:textId="1FE0BFFC" w:rsidR="00C51C98" w:rsidRPr="00C51C98" w:rsidRDefault="005D0CE2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51C98"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6D7085C0" w14:textId="2F7008C2" w:rsidR="00C51C98" w:rsidRPr="00C51C98" w:rsidRDefault="005D0CE2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a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0C807E5" w14:textId="5AD83C9B" w:rsidR="00C51C98" w:rsidRPr="0005297C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2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4E39A74" w14:textId="6498D180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AA9522C" w14:textId="15D30D6C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CC22965" w14:textId="3C45D9D8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5FBABF23" w14:textId="04C77A7F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9B04F3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5</w:t>
            </w:r>
          </w:p>
        </w:tc>
      </w:tr>
      <w:tr w:rsidR="00C51C98" w:rsidRPr="00C51C98" w14:paraId="360795DF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2C492CD8" w14:textId="73293FF2" w:rsidR="00C51C98" w:rsidRPr="00C51C98" w:rsidRDefault="005D0CE2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51C98"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0E4A1631" w14:textId="4E297668" w:rsidR="00C51C98" w:rsidRPr="00C51C98" w:rsidRDefault="008C012C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ble to feel anyth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B42005C" w14:textId="0F471753" w:rsidR="00C51C98" w:rsidRPr="0005297C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2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E14A9DB" w14:textId="774F3895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9C507A2" w14:textId="66B98D2E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6C299DB" w14:textId="7BD40204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029555C2" w14:textId="0561F78F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9B04F3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3</w:t>
            </w:r>
          </w:p>
        </w:tc>
      </w:tr>
      <w:tr w:rsidR="00C51C98" w:rsidRPr="00C51C98" w14:paraId="624B09CB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5C0D4DCD" w14:textId="77777777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056E8E63" w14:textId="47103CA3" w:rsidR="00C51C98" w:rsidRPr="001A328A" w:rsidRDefault="001A328A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knowing where I 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D59286E" w14:textId="51A3BF67" w:rsidR="00C51C98" w:rsidRPr="0005297C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2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070F434" w14:textId="23267657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8554CA0" w14:textId="3B6C7E4E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B6978E2" w14:textId="2E01A521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084F3904" w14:textId="71457AA6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9B04F3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9</w:t>
            </w:r>
          </w:p>
        </w:tc>
      </w:tr>
      <w:tr w:rsidR="00C51C98" w:rsidRPr="00C51C98" w14:paraId="1C153219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73C3AB8D" w14:textId="77777777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34993543" w14:textId="76F47A97" w:rsidR="00C51C98" w:rsidRPr="006A3CDE" w:rsidRDefault="006A3CDE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oming a victim again/being in dange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49D1AB0" w14:textId="25CCF164" w:rsidR="00C51C98" w:rsidRPr="0005297C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2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A15B97D" w14:textId="5088869D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E79CB73" w14:textId="579543B6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17EC8DA" w14:textId="0667FC9D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57EC3760" w14:textId="51C3B2FB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2E6F64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8</w:t>
            </w:r>
          </w:p>
        </w:tc>
      </w:tr>
      <w:tr w:rsidR="00C51C98" w:rsidRPr="00C51C98" w14:paraId="7A37C9A2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742FA2D9" w14:textId="7B4B5B98" w:rsidR="00C51C98" w:rsidRPr="00C51C98" w:rsidRDefault="00980822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C51C98"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628760C2" w14:textId="289F0878" w:rsidR="00C51C98" w:rsidRPr="00C51C98" w:rsidRDefault="00980822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>Speaking gibberis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E97CB1D" w14:textId="5F7CC94B" w:rsidR="00C51C98" w:rsidRPr="0005297C" w:rsidRDefault="00C51C98" w:rsidP="00C51C98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52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58132B" w14:textId="619E6CB0" w:rsidR="00C51C98" w:rsidRPr="00C51C98" w:rsidRDefault="00C51C98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DE4275E" w14:textId="64B07C83" w:rsidR="00C51C98" w:rsidRPr="00C51C98" w:rsidRDefault="00C51C98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4C73DAD" w14:textId="283D4546" w:rsidR="00C51C98" w:rsidRPr="00C51C98" w:rsidRDefault="00C51C98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4A9611DB" w14:textId="5FCA2F9C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2E6F64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</w:t>
            </w:r>
          </w:p>
        </w:tc>
      </w:tr>
      <w:tr w:rsidR="00C51C98" w:rsidRPr="00C51C98" w14:paraId="3E1A26D5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493F4C34" w14:textId="3BB43C08" w:rsidR="00C51C98" w:rsidRPr="00C51C98" w:rsidRDefault="00AC28C2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C51C98"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1C5B4694" w14:textId="0E6D8EB4" w:rsidR="00C51C98" w:rsidRPr="00C51C98" w:rsidRDefault="00AC28C2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rting myself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4AF4D84" w14:textId="192E6BEC" w:rsidR="00C51C98" w:rsidRPr="0005297C" w:rsidRDefault="00C51C98" w:rsidP="00C51C98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52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43DB22C" w14:textId="7AD0FB85" w:rsidR="00C51C98" w:rsidRPr="00C51C98" w:rsidRDefault="00C51C98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2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DE90725" w14:textId="2BDB187D" w:rsidR="00C51C98" w:rsidRPr="00C51C98" w:rsidRDefault="00C51C98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FC3E304" w14:textId="349CBDE0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18E902B9" w14:textId="25014095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2E6F64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</w:t>
            </w:r>
          </w:p>
        </w:tc>
      </w:tr>
      <w:tr w:rsidR="00C51C98" w:rsidRPr="00C51C98" w14:paraId="61B18C3A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0C5098FE" w14:textId="77777777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0B09F310" w14:textId="47D262D1" w:rsidR="00C51C98" w:rsidRPr="00C51C98" w:rsidRDefault="000F573B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>Moving uncontrollabl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7BE556D" w14:textId="7F2006AA" w:rsidR="00C51C98" w:rsidRPr="00C51C98" w:rsidRDefault="00C51C98" w:rsidP="00C51C98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3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DFFB4E" w14:textId="56A6DF70" w:rsidR="00C51C98" w:rsidRPr="00C51C98" w:rsidRDefault="00C51C98" w:rsidP="00C51C98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AB8CED4" w14:textId="3BBC3552" w:rsidR="00C51C98" w:rsidRPr="00C51C98" w:rsidRDefault="00C51C98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EE37FA4" w14:textId="656DD62E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78A4B49B" w14:textId="65002D05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</w:t>
            </w:r>
            <w:r w:rsidR="002E6F64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C51C98" w:rsidRPr="00C51C98" w14:paraId="585A28E0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735D78E4" w14:textId="787AD668" w:rsidR="00C51C98" w:rsidRPr="00C51C98" w:rsidRDefault="000D76C4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C51C98"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63F3AB47" w14:textId="4A997BF7" w:rsidR="00C51C98" w:rsidRPr="00C51C98" w:rsidRDefault="000D76C4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 away or running awa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5FEA4BA" w14:textId="19F139EE" w:rsidR="00C51C98" w:rsidRPr="00C51C98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3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02368E" w14:textId="794B0A2F" w:rsidR="00C51C98" w:rsidRPr="00C51C98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3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0F3CE43" w14:textId="13F4BF70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43CB0AA" w14:textId="4799D268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675238CE" w14:textId="649B334B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2E6F64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4</w:t>
            </w:r>
          </w:p>
        </w:tc>
      </w:tr>
      <w:tr w:rsidR="00C51C98" w:rsidRPr="00C51C98" w14:paraId="6DFB3438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15DF04C0" w14:textId="3AF5608F" w:rsidR="00C51C98" w:rsidRPr="00C51C98" w:rsidRDefault="00F4642C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27C5F864" w14:textId="25C19581" w:rsidR="00C51C98" w:rsidRPr="00C51C98" w:rsidRDefault="00F4642C" w:rsidP="00C51C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>Unable to stop cry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0D6E878" w14:textId="29780B6B" w:rsidR="00C51C98" w:rsidRPr="00C51C98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3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FA1431E" w14:textId="01F83DDC" w:rsidR="00C51C98" w:rsidRPr="00C51C98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898DC18" w14:textId="34AE454A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B406AD8" w14:textId="22F6981C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3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014FD06A" w14:textId="6C05D3F7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2E6F64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1</w:t>
            </w:r>
          </w:p>
        </w:tc>
      </w:tr>
      <w:tr w:rsidR="00C51C98" w:rsidRPr="00C51C98" w14:paraId="59146D48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590F2DA6" w14:textId="3BC8CF4E" w:rsidR="00C51C98" w:rsidRPr="00C51C98" w:rsidRDefault="0069120E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51C98"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36570E80" w14:textId="49A354B0" w:rsidR="00C51C98" w:rsidRPr="00C51C98" w:rsidRDefault="0069120E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am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4D40C22" w14:textId="1E1CA822" w:rsidR="00C51C98" w:rsidRPr="00C51C98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1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5E240B5" w14:textId="14B5CDDD" w:rsidR="00C51C98" w:rsidRPr="00F21714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3D916C1" w14:textId="0070F132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A4AAA07" w14:textId="5C6CB75B" w:rsidR="00C51C98" w:rsidRPr="00C51C98" w:rsidRDefault="00C51C9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7D69A60E" w14:textId="77777777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2</w:t>
            </w:r>
          </w:p>
        </w:tc>
      </w:tr>
      <w:tr w:rsidR="00C51C98" w:rsidRPr="00C51C98" w14:paraId="02A42C88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7FB14948" w14:textId="704CBE07" w:rsidR="00C51C98" w:rsidRPr="00C51C98" w:rsidRDefault="00753C31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51C98"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4F553F19" w14:textId="1DE6339D" w:rsidR="00C51C98" w:rsidRPr="00C51C98" w:rsidRDefault="00753C31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>Throwing thing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4628A4F" w14:textId="3CF65387" w:rsidR="00C51C98" w:rsidRPr="00C51C98" w:rsidRDefault="00C51C98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360C594" w14:textId="36D1E22B" w:rsidR="00C51C98" w:rsidRPr="00F21714" w:rsidRDefault="00C51C98" w:rsidP="00C51C98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2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288802D" w14:textId="78C33D9D" w:rsidR="00C51C98" w:rsidRPr="00C51C98" w:rsidRDefault="00C51C98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9AA2E24" w14:textId="3F904585" w:rsidR="00C51C98" w:rsidRPr="00C51C98" w:rsidRDefault="00C51C98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70B8F537" w14:textId="590EA62E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DE5317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C51C98" w:rsidRPr="00C51C98" w14:paraId="5A6A55B9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6F4D0018" w14:textId="20FC291B" w:rsidR="00C51C98" w:rsidRPr="00C51C98" w:rsidRDefault="00753C31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51C98"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78099CBE" w14:textId="43018933" w:rsidR="00C51C98" w:rsidRPr="00C51C98" w:rsidRDefault="00753C31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t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ick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3CF17E4" w14:textId="04AB20D9" w:rsidR="00C51C98" w:rsidRPr="00C51C98" w:rsidRDefault="00C51C98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AD44AD6" w14:textId="676C19A1" w:rsidR="00C51C98" w:rsidRPr="00F21714" w:rsidRDefault="00C51C98" w:rsidP="00C51C98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2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D47D8BF" w14:textId="5916D445" w:rsidR="00C51C98" w:rsidRPr="00C51C98" w:rsidRDefault="00C51C98" w:rsidP="00C51C98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852EB87" w14:textId="3A3EA111" w:rsidR="00C51C98" w:rsidRPr="00C51C98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2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50229992" w14:textId="353E0D4C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6C7BE5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7</w:t>
            </w:r>
          </w:p>
        </w:tc>
      </w:tr>
      <w:tr w:rsidR="00C51C98" w:rsidRPr="00C51C98" w14:paraId="6ED3DD28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3C677253" w14:textId="2E14A11F" w:rsidR="00C51C98" w:rsidRPr="00C51C98" w:rsidRDefault="00C40FA8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C51C98"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6799A501" w14:textId="10EFEEB5" w:rsidR="00C51C98" w:rsidRPr="00C51C98" w:rsidRDefault="00C40FA8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aring or curs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C5C02D0" w14:textId="1022F3C6" w:rsidR="00C51C98" w:rsidRPr="00C51C98" w:rsidRDefault="00C51C98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E4AB2C" w14:textId="1FA2480D" w:rsidR="00C51C98" w:rsidRPr="00F21714" w:rsidRDefault="00C51C98" w:rsidP="00C51C98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2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F878703" w14:textId="5FC75BF3" w:rsidR="00C51C98" w:rsidRPr="00C51C98" w:rsidRDefault="00C51C98" w:rsidP="00C51C98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1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D533144" w14:textId="4D3DBFDF" w:rsidR="00C51C98" w:rsidRPr="00C51C98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6B95D9DD" w14:textId="3DBD96E5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D376E1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</w:t>
            </w:r>
          </w:p>
        </w:tc>
      </w:tr>
      <w:tr w:rsidR="00C51C98" w:rsidRPr="00C51C98" w14:paraId="2DB0C3A9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50D83AB2" w14:textId="3F6105EF" w:rsidR="00C51C98" w:rsidRPr="00C51C98" w:rsidRDefault="00C1117D" w:rsidP="00C51C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C51C98"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12509F8D" w14:textId="2390C843" w:rsidR="00C51C98" w:rsidRPr="00C51C98" w:rsidRDefault="00C1117D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>Hurting someone els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A059261" w14:textId="0A082EBB" w:rsidR="00C51C98" w:rsidRPr="00C51C98" w:rsidRDefault="00C51C98" w:rsidP="00C51C9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2CD68E3" w14:textId="7A21863F" w:rsidR="00C51C98" w:rsidRPr="00F21714" w:rsidRDefault="00C51C98" w:rsidP="00C51C98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2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D3D712F" w14:textId="1326332D" w:rsidR="00C51C98" w:rsidRPr="00C51C98" w:rsidRDefault="00C51C98" w:rsidP="00C51C98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3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92BCBB3" w14:textId="13D1BC0C" w:rsidR="00C51C98" w:rsidRPr="00C51C98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2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003288A5" w14:textId="713F87F1" w:rsidR="00C51C98" w:rsidRPr="00C05F0F" w:rsidRDefault="00C51C98" w:rsidP="00C51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D376E1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6</w:t>
            </w:r>
          </w:p>
        </w:tc>
      </w:tr>
      <w:tr w:rsidR="00567829" w:rsidRPr="00C51C98" w14:paraId="4DB67BA8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714EFA31" w14:textId="4BFFA092" w:rsidR="00567829" w:rsidRPr="00C51C98" w:rsidRDefault="00567829" w:rsidP="00567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7DE1232E" w14:textId="65678273" w:rsidR="00567829" w:rsidRPr="00C51C98" w:rsidRDefault="00567829" w:rsidP="00567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a heart attack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10FA5CE" w14:textId="4310062D" w:rsidR="00567829" w:rsidRPr="00C51C98" w:rsidRDefault="00567829" w:rsidP="00567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058A0B0" w14:textId="658283FF" w:rsidR="00567829" w:rsidRPr="00C51C98" w:rsidRDefault="00567829" w:rsidP="005678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319330A" w14:textId="1F95F215" w:rsidR="00567829" w:rsidRPr="00F21714" w:rsidRDefault="00567829" w:rsidP="005678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8C7DBD3" w14:textId="404DF33A" w:rsidR="00567829" w:rsidRPr="00C51C98" w:rsidRDefault="00567829" w:rsidP="005678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56491BA5" w14:textId="50DB45DC" w:rsidR="00567829" w:rsidRPr="00C05F0F" w:rsidRDefault="00567829" w:rsidP="005678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</w:t>
            </w:r>
            <w:r w:rsidR="00D376E1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567829" w:rsidRPr="00C51C98" w14:paraId="2185ABBC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6CB2B964" w14:textId="74E7C120" w:rsidR="00567829" w:rsidRPr="00C51C98" w:rsidRDefault="00567829" w:rsidP="00567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1F7F179C" w14:textId="76BD443F" w:rsidR="00567829" w:rsidRPr="00C51C98" w:rsidRDefault="00567829" w:rsidP="00567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9B96CE6" w14:textId="4EF5FA6C" w:rsidR="00567829" w:rsidRPr="00C51C98" w:rsidRDefault="00567829" w:rsidP="005678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9939A5C" w14:textId="5FA59DAD" w:rsidR="00567829" w:rsidRPr="00C51C98" w:rsidRDefault="00567829" w:rsidP="005678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E9576FD" w14:textId="5B5ED299" w:rsidR="00567829" w:rsidRPr="00F21714" w:rsidRDefault="00567829" w:rsidP="005678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702B142" w14:textId="7AD4AC6B" w:rsidR="00567829" w:rsidRPr="00C51C98" w:rsidRDefault="00567829" w:rsidP="005678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4D5719CD" w14:textId="2C61430D" w:rsidR="00567829" w:rsidRPr="00C05F0F" w:rsidRDefault="00567829" w:rsidP="005678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D376E1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</w:t>
            </w:r>
          </w:p>
        </w:tc>
      </w:tr>
      <w:tr w:rsidR="00363715" w:rsidRPr="00C51C98" w14:paraId="407D73CF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201A121B" w14:textId="34436027" w:rsidR="00363715" w:rsidRPr="00C51C98" w:rsidRDefault="00363715" w:rsidP="003637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2335623D" w14:textId="1A66D24D" w:rsidR="00363715" w:rsidRPr="00C51C98" w:rsidRDefault="00363715" w:rsidP="003637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>Faint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2067C20" w14:textId="610D0BF0" w:rsidR="00363715" w:rsidRPr="00C51C98" w:rsidRDefault="00363715" w:rsidP="003637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DD4B9C8" w14:textId="3C7B0EA0" w:rsidR="00363715" w:rsidRPr="00C51C98" w:rsidRDefault="00363715" w:rsidP="003637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4E8058C" w14:textId="323D3841" w:rsidR="00363715" w:rsidRPr="00F21714" w:rsidRDefault="00363715" w:rsidP="003637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429A82D" w14:textId="096AD85D" w:rsidR="00363715" w:rsidRPr="00C51C98" w:rsidRDefault="00363715" w:rsidP="003637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3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1D25716F" w14:textId="5323F30A" w:rsidR="00363715" w:rsidRPr="00C05F0F" w:rsidRDefault="00363715" w:rsidP="003637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</w:t>
            </w:r>
            <w:r w:rsidR="00854DF3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0F3B7F" w:rsidRPr="00C51C98" w14:paraId="0EE7A376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27D0A6CA" w14:textId="14837EFB" w:rsidR="000F3B7F" w:rsidRPr="00C51C98" w:rsidRDefault="000F3B7F" w:rsidP="000F3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0A9B5E04" w14:textId="24776FBE" w:rsidR="000F3B7F" w:rsidRPr="00C51C98" w:rsidRDefault="000F3B7F" w:rsidP="000F3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tting or soiling my pant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5726FA3" w14:textId="4590DE2E" w:rsidR="000F3B7F" w:rsidRPr="00C51C98" w:rsidRDefault="000F3B7F" w:rsidP="000F3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2316BD4" w14:textId="35460C82" w:rsidR="000F3B7F" w:rsidRPr="00C51C98" w:rsidRDefault="000F3B7F" w:rsidP="000F3B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D024C8E" w14:textId="36BEE27D" w:rsidR="000F3B7F" w:rsidRPr="00F21714" w:rsidRDefault="000F3B7F" w:rsidP="000F3B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C3FA154" w14:textId="566B89D9" w:rsidR="000F3B7F" w:rsidRPr="00C51C98" w:rsidRDefault="000F3B7F" w:rsidP="000F3B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201CE0C5" w14:textId="1CDE44BB" w:rsidR="000F3B7F" w:rsidRPr="00C05F0F" w:rsidRDefault="000F3B7F" w:rsidP="000F3B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854DF3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4</w:t>
            </w:r>
          </w:p>
        </w:tc>
      </w:tr>
      <w:tr w:rsidR="00054301" w:rsidRPr="00C51C98" w14:paraId="39880EAD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67769AB1" w14:textId="11063B1C" w:rsidR="00054301" w:rsidRPr="00C51C98" w:rsidRDefault="00054301" w:rsidP="000543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4C195450" w14:textId="71BCAA51" w:rsidR="00054301" w:rsidRPr="00C51C98" w:rsidRDefault="00054301" w:rsidP="000543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k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2C45D01" w14:textId="123D9CE2" w:rsidR="00054301" w:rsidRPr="00C51C98" w:rsidRDefault="00054301" w:rsidP="000543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2309DF8" w14:textId="416FE90A" w:rsidR="00054301" w:rsidRPr="00C51C98" w:rsidRDefault="00054301" w:rsidP="000543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E290C2F" w14:textId="2C447D7A" w:rsidR="00054301" w:rsidRPr="00F21714" w:rsidRDefault="00054301" w:rsidP="000543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2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7C556CA" w14:textId="2C48EDBC" w:rsidR="00054301" w:rsidRPr="00C51C98" w:rsidRDefault="00054301" w:rsidP="000543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-.0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189F7CEB" w14:textId="7B08BF3F" w:rsidR="00054301" w:rsidRPr="00C05F0F" w:rsidRDefault="00054301" w:rsidP="000543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854DF3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</w:t>
            </w:r>
          </w:p>
        </w:tc>
      </w:tr>
      <w:tr w:rsidR="00054301" w:rsidRPr="00C51C98" w14:paraId="30AA8E9C" w14:textId="77777777" w:rsidTr="000829F0">
        <w:tc>
          <w:tcPr>
            <w:tcW w:w="466" w:type="dxa"/>
            <w:tcBorders>
              <w:top w:val="nil"/>
              <w:bottom w:val="nil"/>
              <w:right w:val="nil"/>
            </w:tcBorders>
          </w:tcPr>
          <w:p w14:paraId="33A7CB61" w14:textId="1AE5859F" w:rsidR="00054301" w:rsidRPr="00C51C98" w:rsidRDefault="00054301" w:rsidP="000543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14:paraId="47321B7C" w14:textId="2FF96BC4" w:rsidR="00054301" w:rsidRPr="00C51C98" w:rsidRDefault="00054301" w:rsidP="00054301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>Vomit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8553651" w14:textId="188F17E3" w:rsidR="00054301" w:rsidRPr="00C51C98" w:rsidRDefault="00054301" w:rsidP="00054301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811AC33" w14:textId="64775BC5" w:rsidR="00054301" w:rsidRPr="00C51C98" w:rsidRDefault="00054301" w:rsidP="00054301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907F426" w14:textId="2555E56B" w:rsidR="00054301" w:rsidRPr="00F21714" w:rsidRDefault="00054301" w:rsidP="00054301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2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12E248E" w14:textId="7DFEA00F" w:rsidR="00054301" w:rsidRPr="00C51C98" w:rsidRDefault="00054301" w:rsidP="00054301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3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723D31C0" w14:textId="2C35366A" w:rsidR="00054301" w:rsidRPr="00C05F0F" w:rsidRDefault="00054301" w:rsidP="000543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854DF3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3</w:t>
            </w:r>
          </w:p>
        </w:tc>
      </w:tr>
      <w:tr w:rsidR="0005297C" w:rsidRPr="00C51C98" w14:paraId="5E26AC86" w14:textId="77777777" w:rsidTr="000829F0">
        <w:tc>
          <w:tcPr>
            <w:tcW w:w="466" w:type="dxa"/>
            <w:tcBorders>
              <w:top w:val="nil"/>
              <w:bottom w:val="single" w:sz="4" w:space="0" w:color="auto"/>
              <w:right w:val="nil"/>
            </w:tcBorders>
          </w:tcPr>
          <w:p w14:paraId="1A2DB3E4" w14:textId="04B5803C" w:rsidR="0005297C" w:rsidRPr="00C51C98" w:rsidRDefault="0005297C" w:rsidP="000529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AF4AA" w14:textId="5EC6DF00" w:rsidR="0005297C" w:rsidRPr="00C51C98" w:rsidRDefault="0005297C" w:rsidP="0005297C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8D3F0F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>Collapsing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8F87F" w14:textId="01062973" w:rsidR="0005297C" w:rsidRPr="00C51C98" w:rsidRDefault="0005297C" w:rsidP="0005297C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1F8B4" w14:textId="2A85C62D" w:rsidR="0005297C" w:rsidRPr="00C51C98" w:rsidRDefault="0005297C" w:rsidP="0005297C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EDFB1" w14:textId="522D1060" w:rsidR="0005297C" w:rsidRPr="00F21714" w:rsidRDefault="0005297C" w:rsidP="0005297C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217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85C06" w14:textId="794C7B7C" w:rsidR="0005297C" w:rsidRPr="00C51C98" w:rsidRDefault="0005297C" w:rsidP="0005297C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</w:tcBorders>
          </w:tcPr>
          <w:p w14:paraId="02CF1A0A" w14:textId="305FB8B7" w:rsidR="0005297C" w:rsidRPr="00C05F0F" w:rsidRDefault="0005297C" w:rsidP="000529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D376E1" w:rsidRPr="00C05F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4</w:t>
            </w:r>
          </w:p>
        </w:tc>
      </w:tr>
      <w:tr w:rsidR="0025515B" w:rsidRPr="00C51C98" w14:paraId="63C1785E" w14:textId="77777777" w:rsidTr="000829F0">
        <w:tc>
          <w:tcPr>
            <w:tcW w:w="3610" w:type="dxa"/>
            <w:gridSpan w:val="2"/>
            <w:tcBorders>
              <w:bottom w:val="nil"/>
              <w:right w:val="nil"/>
            </w:tcBorders>
          </w:tcPr>
          <w:p w14:paraId="0CB5880C" w14:textId="77777777" w:rsidR="0025515B" w:rsidRPr="00C51C98" w:rsidRDefault="0025515B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genvalue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2B30E60A" w14:textId="1FFE96DE" w:rsidR="0025515B" w:rsidRPr="00C51C98" w:rsidRDefault="0025515B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0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0DF5D185" w14:textId="1DFE856C" w:rsidR="0025515B" w:rsidRPr="00C51C98" w:rsidRDefault="0025515B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6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</w:tcPr>
          <w:p w14:paraId="2A73A486" w14:textId="28C31593" w:rsidR="0025515B" w:rsidRPr="00C51C98" w:rsidRDefault="0025515B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237B71"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14:paraId="317B6DEA" w14:textId="087FEE24" w:rsidR="0025515B" w:rsidRPr="00C51C98" w:rsidRDefault="00237B71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093" w:type="dxa"/>
            <w:tcBorders>
              <w:left w:val="nil"/>
              <w:bottom w:val="nil"/>
            </w:tcBorders>
          </w:tcPr>
          <w:p w14:paraId="67347D8D" w14:textId="77777777" w:rsidR="0025515B" w:rsidRPr="00C51C98" w:rsidRDefault="0025515B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515B" w:rsidRPr="00C51C98" w14:paraId="444940D3" w14:textId="77777777" w:rsidTr="000829F0">
        <w:tc>
          <w:tcPr>
            <w:tcW w:w="3610" w:type="dxa"/>
            <w:gridSpan w:val="2"/>
            <w:tcBorders>
              <w:top w:val="nil"/>
              <w:right w:val="nil"/>
            </w:tcBorders>
          </w:tcPr>
          <w:p w14:paraId="10338871" w14:textId="77777777" w:rsidR="0025515B" w:rsidRPr="00C51C98" w:rsidRDefault="0025515B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dditional) % of variance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14:paraId="240605CF" w14:textId="6CF774AC" w:rsidR="0025515B" w:rsidRPr="00C51C98" w:rsidRDefault="00237B71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14:paraId="161996DD" w14:textId="57247261" w:rsidR="0025515B" w:rsidRPr="00C51C98" w:rsidRDefault="00237B71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1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6EBD6CC1" w14:textId="0A7E09A4" w:rsidR="0025515B" w:rsidRPr="00C51C98" w:rsidRDefault="00237B71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2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14:paraId="74022B76" w14:textId="0BB57503" w:rsidR="0025515B" w:rsidRPr="00C51C98" w:rsidRDefault="00237B71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C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093" w:type="dxa"/>
            <w:tcBorders>
              <w:top w:val="nil"/>
              <w:left w:val="nil"/>
            </w:tcBorders>
          </w:tcPr>
          <w:p w14:paraId="124A37BE" w14:textId="77777777" w:rsidR="0025515B" w:rsidRPr="00C51C98" w:rsidRDefault="0025515B" w:rsidP="005C2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948BF76" w14:textId="77777777" w:rsidR="0025515B" w:rsidRPr="00CB0B3A" w:rsidRDefault="0025515B" w:rsidP="0025515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851670" w14:textId="77777777" w:rsidR="005E5E18" w:rsidRDefault="005E5E18">
      <w:pPr>
        <w:spacing w:after="160" w:line="259" w:lineRule="auto"/>
        <w:rPr>
          <w:rFonts w:ascii="Times New Roman" w:hAnsi="Times New Roman" w:cs="Times New Roman"/>
          <w:kern w:val="2"/>
          <w:lang w:val="en-US"/>
          <w14:ligatures w14:val="standardContextual"/>
        </w:rPr>
      </w:pPr>
    </w:p>
    <w:sectPr w:rsidR="005E5E18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ACA2B" w14:textId="77777777" w:rsidR="0066456B" w:rsidRDefault="0066456B" w:rsidP="00EC7A14">
      <w:r>
        <w:separator/>
      </w:r>
    </w:p>
  </w:endnote>
  <w:endnote w:type="continuationSeparator" w:id="0">
    <w:p w14:paraId="35CB2DDC" w14:textId="77777777" w:rsidR="0066456B" w:rsidRDefault="0066456B" w:rsidP="00EC7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49054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BD2E48" w14:textId="65F25237" w:rsidR="00FA49CF" w:rsidRDefault="00FA49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D31BFF" w14:textId="77777777" w:rsidR="00FA49CF" w:rsidRDefault="00FA49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DD4FFC" w14:textId="77777777" w:rsidR="0066456B" w:rsidRDefault="0066456B" w:rsidP="00EC7A14">
      <w:r>
        <w:separator/>
      </w:r>
    </w:p>
  </w:footnote>
  <w:footnote w:type="continuationSeparator" w:id="0">
    <w:p w14:paraId="78050A92" w14:textId="77777777" w:rsidR="0066456B" w:rsidRDefault="0066456B" w:rsidP="00EC7A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7A217E" w14:textId="670BFFF6" w:rsidR="00EC7A14" w:rsidRPr="00CB0B3A" w:rsidRDefault="00CB0B3A" w:rsidP="00CB0B3A"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 w:rsidRPr="000C7EB1">
      <w:rPr>
        <w:rFonts w:ascii="Times New Roman" w:hAnsi="Times New Roman" w:cs="Times New Roman"/>
        <w:sz w:val="20"/>
        <w:szCs w:val="20"/>
        <w:lang w:val="en-US"/>
      </w:rPr>
      <w:t>MEA</w:t>
    </w:r>
    <w:r>
      <w:rPr>
        <w:rFonts w:ascii="Times New Roman" w:hAnsi="Times New Roman" w:cs="Times New Roman"/>
        <w:sz w:val="20"/>
        <w:szCs w:val="20"/>
        <w:lang w:val="en-US"/>
      </w:rPr>
      <w:t>S</w:t>
    </w:r>
    <w:r w:rsidRPr="000C7EB1">
      <w:rPr>
        <w:rFonts w:ascii="Times New Roman" w:hAnsi="Times New Roman" w:cs="Times New Roman"/>
        <w:sz w:val="20"/>
        <w:szCs w:val="20"/>
        <w:lang w:val="en-US"/>
      </w:rPr>
      <w:t>URING PTSD EXPECTANC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224C7E"/>
    <w:multiLevelType w:val="hybridMultilevel"/>
    <w:tmpl w:val="9F2C04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982513"/>
    <w:multiLevelType w:val="hybridMultilevel"/>
    <w:tmpl w:val="9F2C04A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4900337">
    <w:abstractNumId w:val="0"/>
  </w:num>
  <w:num w:numId="2" w16cid:durableId="19539722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A14"/>
    <w:rsid w:val="00010A78"/>
    <w:rsid w:val="00033697"/>
    <w:rsid w:val="0005297C"/>
    <w:rsid w:val="00054301"/>
    <w:rsid w:val="000829F0"/>
    <w:rsid w:val="000D76C4"/>
    <w:rsid w:val="000F3B7F"/>
    <w:rsid w:val="000F573B"/>
    <w:rsid w:val="000F7057"/>
    <w:rsid w:val="00115154"/>
    <w:rsid w:val="0013296A"/>
    <w:rsid w:val="00134BEB"/>
    <w:rsid w:val="00167008"/>
    <w:rsid w:val="00183837"/>
    <w:rsid w:val="001A328A"/>
    <w:rsid w:val="001B3511"/>
    <w:rsid w:val="002128E2"/>
    <w:rsid w:val="00237B71"/>
    <w:rsid w:val="0025515B"/>
    <w:rsid w:val="002B59D3"/>
    <w:rsid w:val="002E6F64"/>
    <w:rsid w:val="002E74E5"/>
    <w:rsid w:val="00363715"/>
    <w:rsid w:val="0037480C"/>
    <w:rsid w:val="00376151"/>
    <w:rsid w:val="003C62CD"/>
    <w:rsid w:val="003F2448"/>
    <w:rsid w:val="00405634"/>
    <w:rsid w:val="004660D7"/>
    <w:rsid w:val="00484A43"/>
    <w:rsid w:val="004D20F8"/>
    <w:rsid w:val="004F2988"/>
    <w:rsid w:val="00546C3B"/>
    <w:rsid w:val="00557848"/>
    <w:rsid w:val="00567829"/>
    <w:rsid w:val="005D0CE2"/>
    <w:rsid w:val="005E5E18"/>
    <w:rsid w:val="0060740F"/>
    <w:rsid w:val="00625C2A"/>
    <w:rsid w:val="00653338"/>
    <w:rsid w:val="0066456B"/>
    <w:rsid w:val="0069120E"/>
    <w:rsid w:val="006A31FC"/>
    <w:rsid w:val="006A3CDE"/>
    <w:rsid w:val="006C7BE5"/>
    <w:rsid w:val="006E30FE"/>
    <w:rsid w:val="006E5D7A"/>
    <w:rsid w:val="00717367"/>
    <w:rsid w:val="007450A4"/>
    <w:rsid w:val="00753C31"/>
    <w:rsid w:val="00756699"/>
    <w:rsid w:val="00772BA9"/>
    <w:rsid w:val="00820728"/>
    <w:rsid w:val="00854DF3"/>
    <w:rsid w:val="0086709A"/>
    <w:rsid w:val="00892048"/>
    <w:rsid w:val="008B2A20"/>
    <w:rsid w:val="008C012C"/>
    <w:rsid w:val="008C51F3"/>
    <w:rsid w:val="00973B8F"/>
    <w:rsid w:val="00980822"/>
    <w:rsid w:val="009A3D0A"/>
    <w:rsid w:val="009B04F3"/>
    <w:rsid w:val="009F3A9C"/>
    <w:rsid w:val="00A57935"/>
    <w:rsid w:val="00A643E2"/>
    <w:rsid w:val="00A929A5"/>
    <w:rsid w:val="00A970BC"/>
    <w:rsid w:val="00AC28C2"/>
    <w:rsid w:val="00B2488D"/>
    <w:rsid w:val="00B66D78"/>
    <w:rsid w:val="00B70164"/>
    <w:rsid w:val="00BA188C"/>
    <w:rsid w:val="00C05F0F"/>
    <w:rsid w:val="00C1117D"/>
    <w:rsid w:val="00C40FA8"/>
    <w:rsid w:val="00C51C98"/>
    <w:rsid w:val="00C5441C"/>
    <w:rsid w:val="00C81D25"/>
    <w:rsid w:val="00C84128"/>
    <w:rsid w:val="00CB0B3A"/>
    <w:rsid w:val="00CD49E0"/>
    <w:rsid w:val="00CE7D59"/>
    <w:rsid w:val="00D258DC"/>
    <w:rsid w:val="00D325C0"/>
    <w:rsid w:val="00D376E1"/>
    <w:rsid w:val="00D510E0"/>
    <w:rsid w:val="00DE5317"/>
    <w:rsid w:val="00DE6B16"/>
    <w:rsid w:val="00E12C6A"/>
    <w:rsid w:val="00E2137F"/>
    <w:rsid w:val="00E630DC"/>
    <w:rsid w:val="00EB5D69"/>
    <w:rsid w:val="00EC7A14"/>
    <w:rsid w:val="00F17F7C"/>
    <w:rsid w:val="00F21714"/>
    <w:rsid w:val="00F3588D"/>
    <w:rsid w:val="00F4642C"/>
    <w:rsid w:val="00FA49CF"/>
    <w:rsid w:val="00FB3431"/>
    <w:rsid w:val="00FC4FEC"/>
    <w:rsid w:val="00FD7BE7"/>
    <w:rsid w:val="00FF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A2165"/>
  <w15:chartTrackingRefBased/>
  <w15:docId w15:val="{D65793A8-FB05-4D57-9B87-07179BA7E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A14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A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A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A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A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A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A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A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A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A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A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A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A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A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A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A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A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A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A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A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A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A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A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A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A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A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A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A1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C7A1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C7A1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A14"/>
  </w:style>
  <w:style w:type="paragraph" w:styleId="Footer">
    <w:name w:val="footer"/>
    <w:basedOn w:val="Normal"/>
    <w:link w:val="FooterChar"/>
    <w:uiPriority w:val="99"/>
    <w:unhideWhenUsed/>
    <w:rsid w:val="00EC7A1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A14"/>
  </w:style>
  <w:style w:type="character" w:styleId="CommentReference">
    <w:name w:val="annotation reference"/>
    <w:basedOn w:val="DefaultParagraphFont"/>
    <w:uiPriority w:val="99"/>
    <w:semiHidden/>
    <w:unhideWhenUsed/>
    <w:rsid w:val="00EC7A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A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A14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C7A14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C7A14"/>
    <w:pPr>
      <w:spacing w:after="200"/>
    </w:pPr>
    <w:rPr>
      <w:i/>
      <w:iCs/>
      <w:color w:val="0E2841" w:themeColor="text2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EC7A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 - ISSC</Company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istra, M.J. (Marike)</dc:creator>
  <cp:keywords/>
  <dc:description/>
  <cp:lastModifiedBy>Kooistra, M.J. (Marike)</cp:lastModifiedBy>
  <cp:revision>13</cp:revision>
  <dcterms:created xsi:type="dcterms:W3CDTF">2025-02-06T10:59:00Z</dcterms:created>
  <dcterms:modified xsi:type="dcterms:W3CDTF">2025-02-12T16:37:00Z</dcterms:modified>
</cp:coreProperties>
</file>